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C3AF6" w14:textId="23BD4648" w:rsidR="00401E9F" w:rsidRPr="00F860A2" w:rsidRDefault="001470B3" w:rsidP="00F860A2">
      <w:pPr>
        <w:rPr>
          <w:rFonts w:eastAsia="Times New Roman"/>
          <w:sz w:val="24"/>
          <w:szCs w:val="24"/>
          <w:lang w:val="en-GB" w:eastAsia="en-GB"/>
        </w:rPr>
      </w:pPr>
      <w:r>
        <w:rPr>
          <w:rFonts w:eastAsia="Times New Roman"/>
          <w:b/>
          <w:sz w:val="24"/>
          <w:szCs w:val="24"/>
          <w:lang w:val="en-GB" w:eastAsia="en-GB"/>
        </w:rPr>
        <w:t xml:space="preserve">S1 </w:t>
      </w:r>
      <w:r w:rsidR="00890A79">
        <w:rPr>
          <w:rFonts w:eastAsia="Times New Roman"/>
          <w:b/>
          <w:sz w:val="24"/>
          <w:szCs w:val="24"/>
          <w:lang w:val="en-GB" w:eastAsia="en-GB"/>
        </w:rPr>
        <w:t>a</w:t>
      </w:r>
      <w:r>
        <w:rPr>
          <w:rFonts w:eastAsia="Times New Roman"/>
          <w:b/>
          <w:sz w:val="24"/>
          <w:szCs w:val="24"/>
          <w:lang w:val="en-GB" w:eastAsia="en-GB"/>
        </w:rPr>
        <w:t>ppendix</w:t>
      </w:r>
      <w:r w:rsidR="00401E9F">
        <w:rPr>
          <w:rFonts w:eastAsia="Times New Roman"/>
          <w:sz w:val="24"/>
          <w:szCs w:val="24"/>
          <w:lang w:val="en-GB" w:eastAsia="en-GB"/>
        </w:rPr>
        <w:t>:</w:t>
      </w:r>
      <w:r w:rsidR="00F860A2">
        <w:rPr>
          <w:rFonts w:eastAsia="Times New Roman"/>
          <w:sz w:val="24"/>
          <w:szCs w:val="24"/>
          <w:lang w:val="en-GB" w:eastAsia="en-GB"/>
        </w:rPr>
        <w:t xml:space="preserve"> F</w:t>
      </w:r>
      <w:r w:rsidR="00F860A2" w:rsidRPr="00F860A2">
        <w:rPr>
          <w:rFonts w:eastAsia="Times New Roman"/>
          <w:sz w:val="24"/>
          <w:szCs w:val="24"/>
          <w:lang w:val="en-GB" w:eastAsia="en-GB"/>
        </w:rPr>
        <w:t>low diagram on strategies used for selecti</w:t>
      </w:r>
      <w:r w:rsidR="00F860A2">
        <w:rPr>
          <w:rFonts w:eastAsia="Times New Roman"/>
          <w:sz w:val="24"/>
          <w:szCs w:val="24"/>
          <w:lang w:val="en-GB" w:eastAsia="en-GB"/>
        </w:rPr>
        <w:t>ng participants of our analysis</w:t>
      </w:r>
    </w:p>
    <w:p w14:paraId="100E991B" w14:textId="5F63BDAD" w:rsidR="00401E9F" w:rsidRDefault="00401E9F" w:rsidP="00F40235">
      <w:pPr>
        <w:spacing w:line="276" w:lineRule="auto"/>
        <w:rPr>
          <w:rFonts w:eastAsia="Times New Roman"/>
          <w:b/>
          <w:sz w:val="24"/>
          <w:szCs w:val="24"/>
          <w:lang w:val="en-GB" w:eastAsia="en-GB"/>
        </w:rPr>
      </w:pPr>
      <w:r w:rsidRPr="002321AC">
        <w:rPr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10707097" wp14:editId="449C030F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760000" cy="3794400"/>
            <wp:effectExtent l="0" t="0" r="0" b="0"/>
            <wp:wrapTight wrapText="bothSides">
              <wp:wrapPolygon edited="0">
                <wp:start x="0" y="0"/>
                <wp:lineTo x="0" y="21473"/>
                <wp:lineTo x="21505" y="21473"/>
                <wp:lineTo x="21505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145AF5" w14:textId="77777777" w:rsidR="00401E9F" w:rsidRDefault="00401E9F" w:rsidP="00F40235">
      <w:pPr>
        <w:spacing w:line="276" w:lineRule="auto"/>
        <w:rPr>
          <w:rFonts w:eastAsia="Times New Roman"/>
          <w:b/>
          <w:sz w:val="24"/>
          <w:szCs w:val="24"/>
          <w:lang w:val="en-GB" w:eastAsia="en-GB"/>
        </w:rPr>
      </w:pPr>
      <w:bookmarkStart w:id="0" w:name="_GoBack"/>
      <w:bookmarkEnd w:id="0"/>
    </w:p>
    <w:sectPr w:rsidR="00401E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41"/>
    <w:rsid w:val="000577E8"/>
    <w:rsid w:val="000B0AFA"/>
    <w:rsid w:val="00114162"/>
    <w:rsid w:val="00125334"/>
    <w:rsid w:val="00146D9A"/>
    <w:rsid w:val="001470B3"/>
    <w:rsid w:val="00147A31"/>
    <w:rsid w:val="00175711"/>
    <w:rsid w:val="00187BB1"/>
    <w:rsid w:val="00206C51"/>
    <w:rsid w:val="00207867"/>
    <w:rsid w:val="0022694C"/>
    <w:rsid w:val="002A41EC"/>
    <w:rsid w:val="002D123B"/>
    <w:rsid w:val="002D5EFC"/>
    <w:rsid w:val="00302084"/>
    <w:rsid w:val="00304CA0"/>
    <w:rsid w:val="00325B8B"/>
    <w:rsid w:val="003525E3"/>
    <w:rsid w:val="00377FFE"/>
    <w:rsid w:val="00393E78"/>
    <w:rsid w:val="00395050"/>
    <w:rsid w:val="003972B1"/>
    <w:rsid w:val="003F64B6"/>
    <w:rsid w:val="00401E9F"/>
    <w:rsid w:val="00430319"/>
    <w:rsid w:val="0045099C"/>
    <w:rsid w:val="00450AB4"/>
    <w:rsid w:val="0046302D"/>
    <w:rsid w:val="004940E3"/>
    <w:rsid w:val="00497C0B"/>
    <w:rsid w:val="00603593"/>
    <w:rsid w:val="0067235E"/>
    <w:rsid w:val="00694B15"/>
    <w:rsid w:val="006C3AAA"/>
    <w:rsid w:val="006D5083"/>
    <w:rsid w:val="006D5238"/>
    <w:rsid w:val="006D5929"/>
    <w:rsid w:val="00700C4E"/>
    <w:rsid w:val="00733EB3"/>
    <w:rsid w:val="00803B93"/>
    <w:rsid w:val="00872F1B"/>
    <w:rsid w:val="00890A79"/>
    <w:rsid w:val="0089384E"/>
    <w:rsid w:val="008A1073"/>
    <w:rsid w:val="0094484D"/>
    <w:rsid w:val="00996F7D"/>
    <w:rsid w:val="00A05DEC"/>
    <w:rsid w:val="00A13BBD"/>
    <w:rsid w:val="00AB00F5"/>
    <w:rsid w:val="00AC1845"/>
    <w:rsid w:val="00B00608"/>
    <w:rsid w:val="00B02A30"/>
    <w:rsid w:val="00B0767E"/>
    <w:rsid w:val="00BD2A41"/>
    <w:rsid w:val="00C457CC"/>
    <w:rsid w:val="00C466D4"/>
    <w:rsid w:val="00C95A3F"/>
    <w:rsid w:val="00CA4606"/>
    <w:rsid w:val="00CD305C"/>
    <w:rsid w:val="00CE7E36"/>
    <w:rsid w:val="00D00BBC"/>
    <w:rsid w:val="00DB4BEA"/>
    <w:rsid w:val="00DD3DC3"/>
    <w:rsid w:val="00E00B3E"/>
    <w:rsid w:val="00E57F05"/>
    <w:rsid w:val="00E75950"/>
    <w:rsid w:val="00EA454E"/>
    <w:rsid w:val="00ED48FB"/>
    <w:rsid w:val="00ED5B21"/>
    <w:rsid w:val="00EE0E6A"/>
    <w:rsid w:val="00F14631"/>
    <w:rsid w:val="00F40235"/>
    <w:rsid w:val="00F748E6"/>
    <w:rsid w:val="00F860A2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1F458"/>
  <w15:docId w15:val="{C44C5D3B-9012-447C-B9CE-A560A3F3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table" w:styleId="Grilledutableau">
    <w:name w:val="Table Grid"/>
    <w:basedOn w:val="TableauNormal"/>
    <w:uiPriority w:val="39"/>
    <w:rsid w:val="002A41E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40E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0E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940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40E3"/>
  </w:style>
  <w:style w:type="character" w:customStyle="1" w:styleId="CommentaireCar">
    <w:name w:val="Commentaire Car"/>
    <w:basedOn w:val="Policepardfaut"/>
    <w:link w:val="Commentaire"/>
    <w:uiPriority w:val="99"/>
    <w:semiHidden/>
    <w:rsid w:val="004940E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0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0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</Words>
  <Characters>77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ck kounta</dc:creator>
  <cp:lastModifiedBy>cheick kounta</cp:lastModifiedBy>
  <cp:revision>7</cp:revision>
  <dcterms:created xsi:type="dcterms:W3CDTF">2018-06-26T14:39:00Z</dcterms:created>
  <dcterms:modified xsi:type="dcterms:W3CDTF">2019-04-23T13:41:00Z</dcterms:modified>
</cp:coreProperties>
</file>